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2843" w:rsidRPr="00321889" w:rsidRDefault="00000000" w:rsidP="00D52843">
      <w:pPr>
        <w:jc w:val="center"/>
        <w:rPr>
          <w:rFonts w:eastAsia="宋体" w:cs="Times New Roman"/>
          <w:sz w:val="22"/>
          <w:lang w:eastAsia="zh-CN"/>
        </w:rPr>
      </w:pPr>
      <w:r w:rsidRPr="00321889">
        <w:rPr>
          <w:rFonts w:cs="Times New Roman"/>
          <w:b/>
          <w:bCs/>
          <w:sz w:val="22"/>
          <w:lang w:eastAsia="zh-CN"/>
        </w:rPr>
        <w:t>Supplementary Table 1.</w:t>
      </w:r>
      <w:r w:rsidRPr="00321889">
        <w:rPr>
          <w:rFonts w:cs="Times New Roman"/>
          <w:b/>
          <w:bCs/>
          <w:color w:val="131413"/>
          <w:kern w:val="2"/>
          <w:sz w:val="22"/>
          <w:lang w:eastAsia="zh-CN" w:bidi="en-US"/>
        </w:rPr>
        <w:t xml:space="preserve"> </w:t>
      </w:r>
      <w:r w:rsidR="00D52843" w:rsidRPr="00321889">
        <w:rPr>
          <w:rFonts w:eastAsia="宋体" w:cs="Times New Roman"/>
          <w:sz w:val="22"/>
          <w:lang w:eastAsia="zh-CN"/>
        </w:rPr>
        <w:t xml:space="preserve">Primer information of </w:t>
      </w:r>
      <w:r w:rsidR="00D52843" w:rsidRPr="00321889">
        <w:rPr>
          <w:rFonts w:eastAsia="宋体" w:cs="Times New Roman"/>
          <w:i/>
          <w:iCs/>
          <w:sz w:val="22"/>
          <w:lang w:eastAsia="zh-CN"/>
        </w:rPr>
        <w:t xml:space="preserve">AsGLX1, AsGLX2 and AsGLX3 </w:t>
      </w:r>
      <w:r w:rsidR="00D52843" w:rsidRPr="00321889">
        <w:rPr>
          <w:rFonts w:eastAsia="宋体" w:cs="Times New Roman"/>
          <w:sz w:val="22"/>
          <w:lang w:eastAsia="zh-CN"/>
        </w:rPr>
        <w:t xml:space="preserve">genes for </w:t>
      </w:r>
      <w:proofErr w:type="spellStart"/>
      <w:r w:rsidR="00D52843" w:rsidRPr="00321889">
        <w:rPr>
          <w:rFonts w:eastAsia="宋体" w:cs="Times New Roman"/>
          <w:sz w:val="22"/>
          <w:lang w:eastAsia="zh-CN"/>
        </w:rPr>
        <w:t>qRT</w:t>
      </w:r>
      <w:proofErr w:type="spellEnd"/>
      <w:r w:rsidR="00D52843" w:rsidRPr="00321889">
        <w:rPr>
          <w:rFonts w:eastAsia="宋体" w:cs="Times New Roman"/>
          <w:sz w:val="22"/>
          <w:lang w:eastAsia="zh-CN"/>
        </w:rPr>
        <w:t>-PCR analysis.</w:t>
      </w:r>
    </w:p>
    <w:tbl>
      <w:tblPr>
        <w:tblW w:w="8521" w:type="dxa"/>
        <w:jc w:val="center"/>
        <w:tblLook w:val="04A0" w:firstRow="1" w:lastRow="0" w:firstColumn="1" w:lastColumn="0" w:noHBand="0" w:noVBand="1"/>
      </w:tblPr>
      <w:tblGrid>
        <w:gridCol w:w="602"/>
        <w:gridCol w:w="1314"/>
        <w:gridCol w:w="3781"/>
        <w:gridCol w:w="1781"/>
        <w:gridCol w:w="1043"/>
      </w:tblGrid>
      <w:tr w:rsidR="00D52843" w:rsidRPr="00D52843" w:rsidTr="00D77A42">
        <w:trPr>
          <w:trHeight w:val="133"/>
          <w:jc w:val="center"/>
        </w:trPr>
        <w:tc>
          <w:tcPr>
            <w:tcW w:w="6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宋体" w:cs="Times New Roman"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宋体" w:cs="Times New Roman"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37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宋体" w:cs="Times New Roman"/>
                <w:sz w:val="18"/>
                <w:szCs w:val="18"/>
                <w:lang w:eastAsia="zh-CN"/>
              </w:rPr>
              <w:t>Primer sequence (5</w:t>
            </w:r>
            <w:r w:rsidRPr="00D52843">
              <w:rPr>
                <w:rFonts w:eastAsia="Arial Unicode MS" w:cs="Times New Roman"/>
                <w:sz w:val="18"/>
                <w:szCs w:val="18"/>
                <w:lang w:eastAsia="zh-CN"/>
              </w:rPr>
              <w:t>′</w:t>
            </w:r>
            <w:r w:rsidRPr="00D52843">
              <w:rPr>
                <w:rFonts w:eastAsia="宋体" w:cs="Times New Roman"/>
                <w:sz w:val="18"/>
                <w:szCs w:val="18"/>
                <w:lang w:eastAsia="zh-CN"/>
              </w:rPr>
              <w:t>-3</w:t>
            </w:r>
            <w:r w:rsidRPr="00D52843">
              <w:rPr>
                <w:rFonts w:eastAsia="Arial Unicode MS" w:cs="Times New Roman"/>
                <w:sz w:val="18"/>
                <w:szCs w:val="18"/>
                <w:lang w:eastAsia="zh-CN"/>
              </w:rPr>
              <w:t>′</w:t>
            </w:r>
            <w:r w:rsidRPr="00D52843"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宋体" w:cs="Times New Roman"/>
                <w:sz w:val="18"/>
                <w:szCs w:val="18"/>
                <w:lang w:eastAsia="zh-CN"/>
              </w:rPr>
              <w:t>Product size (bp)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宋体" w:cs="Times New Roman"/>
                <w:sz w:val="18"/>
                <w:szCs w:val="18"/>
                <w:lang w:eastAsia="zh-CN"/>
              </w:rPr>
              <w:t>Tm (°C)</w:t>
            </w:r>
          </w:p>
        </w:tc>
      </w:tr>
      <w:tr w:rsidR="00D52843" w:rsidRPr="00D52843" w:rsidTr="00D77A42">
        <w:trPr>
          <w:trHeight w:val="135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>AsGLX1-1A1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TGGCGTGGAAAGTTATGACATTG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9.7</w:t>
            </w:r>
          </w:p>
        </w:tc>
      </w:tr>
      <w:tr w:rsidR="00D52843" w:rsidRPr="00D52843" w:rsidTr="00D77A42">
        <w:trPr>
          <w:trHeight w:val="93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Times New Rom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CTGGACCTGGTTCTCTTGTTACT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8.7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>AsGLX1-3D2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AAGCGGTGCGTGGAGGA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8.8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Times New Rom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ATGGTGGCGAATGTCTGGT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7.3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>AsGLX1-7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ATGACGACGAAGATAAGACCACT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8.3</w:t>
            </w:r>
          </w:p>
        </w:tc>
      </w:tr>
      <w:tr w:rsidR="00D52843" w:rsidRPr="00D52843" w:rsidTr="00D77A42">
        <w:trPr>
          <w:trHeight w:val="69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Times New Rom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CGACAGCCTCAGCACTCTT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8</w:t>
            </w:r>
            <w:r w:rsidR="00D57FE8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0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>AsGLX2-2D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TGGCATACGCTTCTGGTGTTATA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8.9</w:t>
            </w:r>
          </w:p>
        </w:tc>
      </w:tr>
      <w:tr w:rsidR="00D52843" w:rsidRPr="00D52843" w:rsidTr="00D77A42">
        <w:trPr>
          <w:trHeight w:val="121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Times New Rom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CGGTCTTCTTCACGGGAGTAGT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60</w:t>
            </w:r>
            <w:r w:rsidR="00D57FE8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0</w:t>
            </w:r>
          </w:p>
        </w:tc>
      </w:tr>
      <w:tr w:rsidR="00D52843" w:rsidRPr="00D52843" w:rsidTr="00D77A42">
        <w:trPr>
          <w:trHeight w:val="83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>AsGLX2-3C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AGGCTCCTCTTCAGGCAACTATT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60</w:t>
            </w:r>
            <w:r w:rsidR="00D57FE8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  <w:r w:rsidR="00D57FE8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Times New Rom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AACACGGCGGGCTTCTC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9.5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>AsGLX2-5D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GGTGGCAATTTGGAACTGAAG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7.7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bookmarkStart w:id="0" w:name="OLE_LINK20"/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CGTGTGACCATCGCTTAGGG</w:t>
            </w:r>
            <w:bookmarkEnd w:id="0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7.8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>AsDJ-1-3D2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AGGGTGGTGGTGGATAGAAATG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60.1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GTTGAGGGCGAACATACAAAGGT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60</w:t>
            </w:r>
            <w:r w:rsidR="00D57FE8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.0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>AsDJ-1-5D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GGAGCCAGCGAGCAAGC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60.6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GCAGACGGAGCGGAAGC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60.3</w:t>
            </w:r>
          </w:p>
        </w:tc>
      </w:tr>
      <w:tr w:rsidR="00D52843" w:rsidRPr="00D52843" w:rsidTr="00D77A42">
        <w:trPr>
          <w:trHeight w:val="50"/>
          <w:jc w:val="center"/>
        </w:trPr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>AsDJ-1-4C</w:t>
            </w:r>
          </w:p>
        </w:tc>
        <w:tc>
          <w:tcPr>
            <w:tcW w:w="3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TGCCCAAGCGTATGCCAAATC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144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9.1</w:t>
            </w:r>
          </w:p>
        </w:tc>
      </w:tr>
      <w:tr w:rsidR="00D52843" w:rsidRPr="00D52843" w:rsidTr="00D77A42">
        <w:trPr>
          <w:trHeight w:val="70"/>
          <w:jc w:val="center"/>
        </w:trPr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/>
                <w:sz w:val="18"/>
                <w:szCs w:val="18"/>
                <w:lang w:eastAsia="zh-CN"/>
              </w:rPr>
              <w:t>GATGTAGCCTTCTTTCCCTTCAGC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2843" w:rsidRPr="00D52843" w:rsidRDefault="00D52843" w:rsidP="00D52843">
            <w:pPr>
              <w:spacing w:before="0" w:after="0" w:line="30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D5284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59.3</w:t>
            </w:r>
          </w:p>
        </w:tc>
      </w:tr>
    </w:tbl>
    <w:p w:rsidR="000F7E75" w:rsidRDefault="000F7E75"/>
    <w:sectPr w:rsidR="000F7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851C5" w:rsidRDefault="007851C5">
      <w:r>
        <w:separator/>
      </w:r>
    </w:p>
  </w:endnote>
  <w:endnote w:type="continuationSeparator" w:id="0">
    <w:p w:rsidR="007851C5" w:rsidRDefault="0078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851C5" w:rsidRDefault="007851C5">
      <w:pPr>
        <w:spacing w:before="0" w:after="0"/>
      </w:pPr>
      <w:r>
        <w:separator/>
      </w:r>
    </w:p>
  </w:footnote>
  <w:footnote w:type="continuationSeparator" w:id="0">
    <w:p w:rsidR="007851C5" w:rsidRDefault="007851C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RjMTJiNmQ2NDZhZmNjOWZmN2RjMzljZWU3MDQ0MjkifQ=="/>
  </w:docVars>
  <w:rsids>
    <w:rsidRoot w:val="000F7E75"/>
    <w:rsid w:val="00087615"/>
    <w:rsid w:val="000F7E75"/>
    <w:rsid w:val="00321889"/>
    <w:rsid w:val="007851C5"/>
    <w:rsid w:val="00926D06"/>
    <w:rsid w:val="00A40A9D"/>
    <w:rsid w:val="00D34E03"/>
    <w:rsid w:val="00D52843"/>
    <w:rsid w:val="00D57FE8"/>
    <w:rsid w:val="00E55BD9"/>
    <w:rsid w:val="08D43EFE"/>
    <w:rsid w:val="3AEA4D70"/>
    <w:rsid w:val="44A430FF"/>
    <w:rsid w:val="7892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3B49A07F-49D2-45AC-BDBA-AB77245C2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able of figures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qFormat/>
    <w:pPr>
      <w:ind w:leftChars="200" w:left="200" w:hangingChars="200" w:hanging="200"/>
    </w:p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rPr>
      <w:color w:val="0000FF"/>
      <w:u w:val="single"/>
    </w:rPr>
  </w:style>
  <w:style w:type="paragraph" w:customStyle="1" w:styleId="a6">
    <w:name w:val="图录"/>
    <w:basedOn w:val="a3"/>
    <w:link w:val="Char"/>
    <w:qFormat/>
    <w:pPr>
      <w:spacing w:line="400" w:lineRule="exact"/>
      <w:ind w:leftChars="0" w:left="0" w:firstLineChars="0" w:firstLine="0"/>
      <w:jc w:val="center"/>
    </w:pPr>
    <w:rPr>
      <w:rFonts w:eastAsia="黑体" w:cs="Times New Roman"/>
      <w:sz w:val="21"/>
    </w:rPr>
  </w:style>
  <w:style w:type="character" w:customStyle="1" w:styleId="Char">
    <w:name w:val="图录 Char"/>
    <w:link w:val="a6"/>
    <w:qFormat/>
    <w:rPr>
      <w:rFonts w:ascii="Times New Roman" w:eastAsia="黑体" w:hAnsi="Times New Roman" w:cs="Times New Roman"/>
      <w:sz w:val="21"/>
    </w:rPr>
  </w:style>
  <w:style w:type="paragraph" w:customStyle="1" w:styleId="TableParagraph">
    <w:name w:val="Table Paragraph"/>
    <w:basedOn w:val="a"/>
    <w:uiPriority w:val="1"/>
    <w:qFormat/>
    <w:pPr>
      <w:spacing w:before="37"/>
      <w:jc w:val="center"/>
    </w:pPr>
    <w:rPr>
      <w:rFonts w:eastAsia="Times New Roman" w:cs="Times New Roman"/>
      <w:lang w:bidi="en-US"/>
    </w:rPr>
  </w:style>
  <w:style w:type="paragraph" w:styleId="a7">
    <w:name w:val="header"/>
    <w:basedOn w:val="a"/>
    <w:link w:val="a8"/>
    <w:rsid w:val="00D52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D52843"/>
    <w:rPr>
      <w:rFonts w:eastAsia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rsid w:val="00D5284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D52843"/>
    <w:rPr>
      <w:rFonts w:eastAsia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630</dc:creator>
  <cp:lastModifiedBy>ming sun</cp:lastModifiedBy>
  <cp:revision>8</cp:revision>
  <dcterms:created xsi:type="dcterms:W3CDTF">2022-03-31T01:24:00Z</dcterms:created>
  <dcterms:modified xsi:type="dcterms:W3CDTF">2023-05-19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